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551B8" w:rsidRPr="00D87588" w:rsidRDefault="00F551B8" w:rsidP="00F551B8">
      <w:pPr>
        <w:rPr>
          <w:rFonts w:ascii="Times New Roman" w:hAnsi="Times New Roman" w:cs="Times New Roman"/>
          <w:b/>
          <w:sz w:val="24"/>
          <w:szCs w:val="24"/>
        </w:rPr>
      </w:pPr>
      <w:r w:rsidRPr="00D87588">
        <w:rPr>
          <w:rFonts w:ascii="Times New Roman" w:hAnsi="Times New Roman" w:cs="Times New Roman"/>
          <w:b/>
          <w:sz w:val="24"/>
          <w:szCs w:val="24"/>
        </w:rPr>
        <w:t xml:space="preserve">Gut microbial taxa among </w:t>
      </w:r>
      <w:r w:rsidRPr="00D87588">
        <w:rPr>
          <w:rFonts w:ascii="Times New Roman" w:hAnsi="Times New Roman" w:cs="Times New Roman"/>
          <w:b/>
          <w:kern w:val="0"/>
          <w:sz w:val="24"/>
          <w:szCs w:val="24"/>
        </w:rPr>
        <w:t>OSAHS patients with hypertension groups</w:t>
      </w:r>
    </w:p>
    <w:p w:rsidR="00F551B8" w:rsidRDefault="00F551B8" w:rsidP="00F551B8">
      <w:pPr>
        <w:ind w:firstLine="420"/>
        <w:rPr>
          <w:rFonts w:ascii="Times New Roman" w:hAnsi="Times New Roman" w:cs="Times New Roman"/>
          <w:sz w:val="24"/>
          <w:szCs w:val="24"/>
        </w:rPr>
      </w:pPr>
      <w:r w:rsidRPr="00033999">
        <w:rPr>
          <w:rFonts w:ascii="Times New Roman" w:hAnsi="Times New Roman" w:cs="Times New Roman"/>
          <w:sz w:val="24"/>
          <w:szCs w:val="24"/>
        </w:rPr>
        <w:t>Detailed statistics represented in</w:t>
      </w:r>
      <w:r w:rsidRPr="00033999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D437A8" w:rsidRPr="00D437A8">
        <w:rPr>
          <w:rFonts w:ascii="Times New Roman" w:hAnsi="Times New Roman" w:cs="Times New Roman"/>
          <w:sz w:val="24"/>
          <w:szCs w:val="24"/>
          <w:lang w:val="en-GB"/>
        </w:rPr>
        <w:t xml:space="preserve">Supplementary </w:t>
      </w:r>
      <w:r w:rsidRPr="00033999">
        <w:rPr>
          <w:rFonts w:ascii="Times New Roman" w:eastAsia="PMingLiU" w:hAnsi="Times New Roman" w:cs="Times New Roman"/>
          <w:sz w:val="24"/>
          <w:szCs w:val="24"/>
          <w:lang w:val="en-GB" w:eastAsia="zh-TW"/>
        </w:rPr>
        <w:t>Table 3</w:t>
      </w:r>
      <w:r w:rsidRPr="00033999">
        <w:rPr>
          <w:rFonts w:ascii="Times New Roman" w:hAnsi="Times New Roman" w:cs="Times New Roman"/>
          <w:sz w:val="24"/>
        </w:rPr>
        <w:t xml:space="preserve"> and described</w:t>
      </w:r>
      <w:r w:rsidRPr="00033999">
        <w:rPr>
          <w:rFonts w:ascii="Times New Roman" w:hAnsi="Times New Roman" w:cs="Times New Roman"/>
          <w:sz w:val="24"/>
          <w:szCs w:val="24"/>
        </w:rPr>
        <w:t xml:space="preserve"> in Figure 2A of the Results section.</w:t>
      </w:r>
    </w:p>
    <w:p w:rsidR="00F551B8" w:rsidRDefault="00F551B8" w:rsidP="00F551B8">
      <w:pPr>
        <w:ind w:firstLine="420"/>
        <w:rPr>
          <w:rFonts w:ascii="Times New Roman" w:hAnsi="Times New Roman" w:cs="Times New Roman"/>
          <w:sz w:val="24"/>
          <w:szCs w:val="24"/>
        </w:rPr>
      </w:pPr>
    </w:p>
    <w:p w:rsidR="00F551B8" w:rsidRPr="00033999" w:rsidRDefault="00D437A8" w:rsidP="00F551B8">
      <w:pPr>
        <w:spacing w:line="480" w:lineRule="auto"/>
        <w:rPr>
          <w:rFonts w:ascii="Times New Roman" w:eastAsia="PMingLiU" w:hAnsi="Times New Roman" w:cs="Times New Roman"/>
          <w:b/>
          <w:lang w:eastAsia="zh-TW"/>
        </w:rPr>
      </w:pPr>
      <w:r w:rsidRPr="00D437A8">
        <w:rPr>
          <w:rFonts w:ascii="Times New Roman" w:eastAsia="PMingLiU" w:hAnsi="Times New Roman" w:cs="Times New Roman"/>
          <w:b/>
          <w:sz w:val="24"/>
          <w:szCs w:val="24"/>
          <w:lang w:val="en-GB" w:eastAsia="zh-TW"/>
        </w:rPr>
        <w:t xml:space="preserve">Supplementary </w:t>
      </w:r>
      <w:r w:rsidR="00F551B8" w:rsidRPr="00033999">
        <w:rPr>
          <w:rFonts w:ascii="Times New Roman" w:eastAsia="PMingLiU" w:hAnsi="Times New Roman" w:cs="Times New Roman"/>
          <w:b/>
          <w:sz w:val="24"/>
          <w:szCs w:val="24"/>
          <w:lang w:val="en-GB" w:eastAsia="zh-TW"/>
        </w:rPr>
        <w:t>Table 3.</w:t>
      </w:r>
      <w:r w:rsidR="00F551B8" w:rsidRPr="00033999">
        <w:rPr>
          <w:rFonts w:ascii="Times New Roman" w:hAnsi="Times New Roman" w:cs="Times New Roman"/>
          <w:b/>
        </w:rPr>
        <w:t xml:space="preserve"> </w:t>
      </w:r>
      <w:r w:rsidR="00F551B8" w:rsidRPr="00033999">
        <w:rPr>
          <w:rFonts w:ascii="Times New Roman" w:eastAsia="PMingLiU" w:hAnsi="Times New Roman" w:cs="Times New Roman"/>
          <w:b/>
          <w:sz w:val="24"/>
          <w:szCs w:val="24"/>
          <w:lang w:val="en-GB" w:eastAsia="zh-TW"/>
        </w:rPr>
        <w:t xml:space="preserve">Relative abundances of the </w:t>
      </w:r>
      <w:proofErr w:type="spellStart"/>
      <w:r w:rsidR="00F551B8" w:rsidRPr="00033999">
        <w:rPr>
          <w:rFonts w:ascii="Times New Roman" w:eastAsia="PMingLiU" w:hAnsi="Times New Roman" w:cs="Times New Roman"/>
          <w:b/>
          <w:sz w:val="24"/>
          <w:szCs w:val="24"/>
          <w:lang w:val="en-GB" w:eastAsia="zh-TW"/>
        </w:rPr>
        <w:t>fecal</w:t>
      </w:r>
      <w:proofErr w:type="spellEnd"/>
      <w:r w:rsidR="00F551B8" w:rsidRPr="00033999">
        <w:rPr>
          <w:rFonts w:ascii="Times New Roman" w:eastAsia="PMingLiU" w:hAnsi="Times New Roman" w:cs="Times New Roman"/>
          <w:b/>
          <w:sz w:val="24"/>
          <w:szCs w:val="24"/>
          <w:lang w:val="en-GB" w:eastAsia="zh-TW"/>
        </w:rPr>
        <w:t xml:space="preserve"> taxa at genera level in controls and </w:t>
      </w:r>
      <w:r w:rsidR="00F551B8" w:rsidRPr="00033999">
        <w:rPr>
          <w:rFonts w:ascii="Times New Roman" w:hAnsi="Times New Roman" w:cs="Times New Roman"/>
          <w:b/>
          <w:kern w:val="0"/>
          <w:sz w:val="24"/>
          <w:szCs w:val="24"/>
        </w:rPr>
        <w:t>patients with</w:t>
      </w:r>
      <w:r w:rsidR="00F551B8" w:rsidRPr="00033999">
        <w:rPr>
          <w:rFonts w:ascii="Times New Roman" w:eastAsia="PMingLiU" w:hAnsi="Times New Roman" w:cs="Times New Roman"/>
          <w:b/>
          <w:bCs/>
          <w:sz w:val="24"/>
          <w:szCs w:val="24"/>
          <w:lang w:eastAsia="zh-TW"/>
        </w:rPr>
        <w:t xml:space="preserve"> obstructive sleep apnea-hypopnea syndrome</w:t>
      </w:r>
      <w:bookmarkStart w:id="0" w:name="_GoBack"/>
      <w:bookmarkEnd w:id="0"/>
      <w:r w:rsidR="00F551B8" w:rsidRPr="00033999">
        <w:rPr>
          <w:rFonts w:ascii="Times New Roman" w:eastAsia="PMingLiU" w:hAnsi="Times New Roman" w:cs="Times New Roman"/>
          <w:b/>
          <w:bCs/>
          <w:sz w:val="24"/>
          <w:szCs w:val="24"/>
          <w:lang w:eastAsia="zh-TW"/>
        </w:rPr>
        <w:t xml:space="preserve"> and</w:t>
      </w:r>
      <w:r w:rsidR="00F551B8" w:rsidRPr="00033999">
        <w:rPr>
          <w:rFonts w:ascii="Times New Roman" w:eastAsia="PMingLiU" w:hAnsi="Times New Roman" w:cs="Times New Roman"/>
          <w:b/>
          <w:sz w:val="24"/>
          <w:szCs w:val="24"/>
          <w:lang w:val="en-GB" w:eastAsia="zh-TW"/>
        </w:rPr>
        <w:t xml:space="preserve"> hypertension.</w:t>
      </w:r>
    </w:p>
    <w:tbl>
      <w:tblPr>
        <w:tblpPr w:leftFromText="180" w:rightFromText="180" w:vertAnchor="page" w:horzAnchor="margin" w:tblpXSpec="center" w:tblpY="3291"/>
        <w:tblW w:w="11238" w:type="dxa"/>
        <w:tblLook w:val="04A0" w:firstRow="1" w:lastRow="0" w:firstColumn="1" w:lastColumn="0" w:noHBand="0" w:noVBand="1"/>
      </w:tblPr>
      <w:tblGrid>
        <w:gridCol w:w="2918"/>
        <w:gridCol w:w="1664"/>
        <w:gridCol w:w="1664"/>
        <w:gridCol w:w="1664"/>
        <w:gridCol w:w="1664"/>
        <w:gridCol w:w="1664"/>
      </w:tblGrid>
      <w:tr w:rsidR="00F551B8" w:rsidRPr="00033999" w:rsidTr="008962AB">
        <w:trPr>
          <w:trHeight w:val="226"/>
        </w:trPr>
        <w:tc>
          <w:tcPr>
            <w:tcW w:w="29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16"/>
                <w:szCs w:val="20"/>
              </w:rPr>
              <w:t xml:space="preserve">　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16"/>
                <w:szCs w:val="20"/>
              </w:rPr>
              <w:t xml:space="preserve">　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16"/>
                <w:szCs w:val="20"/>
              </w:rPr>
              <w:t xml:space="preserve">　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16"/>
                <w:szCs w:val="20"/>
              </w:rPr>
              <w:t xml:space="preserve">　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16"/>
                <w:szCs w:val="20"/>
              </w:rPr>
              <w:t xml:space="preserve">　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16"/>
                <w:szCs w:val="20"/>
              </w:rPr>
              <w:t xml:space="preserve">　</w:t>
            </w:r>
          </w:p>
        </w:tc>
      </w:tr>
      <w:tr w:rsidR="00F551B8" w:rsidRPr="00033999" w:rsidTr="008962AB">
        <w:trPr>
          <w:trHeight w:val="234"/>
        </w:trPr>
        <w:tc>
          <w:tcPr>
            <w:tcW w:w="2918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8320" w:type="dxa"/>
            <w:gridSpan w:val="5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16"/>
                <w:szCs w:val="20"/>
              </w:rPr>
              <w:t>Relative abundance</w:t>
            </w:r>
          </w:p>
        </w:tc>
      </w:tr>
      <w:tr w:rsidR="00F551B8" w:rsidRPr="00033999" w:rsidTr="008962AB">
        <w:trPr>
          <w:trHeight w:val="234"/>
        </w:trPr>
        <w:tc>
          <w:tcPr>
            <w:tcW w:w="29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551B8" w:rsidRPr="00033999" w:rsidRDefault="00F551B8" w:rsidP="008962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16"/>
                <w:szCs w:val="20"/>
              </w:rPr>
              <w:t>Control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16"/>
                <w:szCs w:val="20"/>
              </w:rPr>
              <w:t>Group1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16"/>
                <w:szCs w:val="20"/>
              </w:rPr>
              <w:t>Group2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16"/>
                <w:szCs w:val="20"/>
              </w:rPr>
              <w:t>Group3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16"/>
                <w:szCs w:val="20"/>
              </w:rPr>
              <w:t>Group4</w:t>
            </w:r>
          </w:p>
        </w:tc>
      </w:tr>
      <w:tr w:rsidR="00F551B8" w:rsidRPr="00033999" w:rsidTr="008962AB">
        <w:trPr>
          <w:trHeight w:val="226"/>
        </w:trPr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20"/>
              </w:rPr>
            </w:pPr>
            <w:proofErr w:type="spellStart"/>
            <w:r w:rsidRPr="00033999"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20"/>
              </w:rPr>
              <w:t>Porphyromonas</w:t>
            </w:r>
            <w:proofErr w:type="spellEnd"/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16"/>
                <w:szCs w:val="20"/>
              </w:rPr>
              <w:t>0.0502072±0.0370424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16"/>
                <w:szCs w:val="20"/>
              </w:rPr>
              <w:t>0.1050135±0.0477081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16"/>
                <w:szCs w:val="20"/>
              </w:rPr>
              <w:t>0.0697887±0.0495789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16"/>
                <w:szCs w:val="20"/>
              </w:rPr>
              <w:t>0.0644417±0.0456980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16"/>
                <w:szCs w:val="20"/>
              </w:rPr>
              <w:t>0.0715896±0.0488889</w:t>
            </w:r>
          </w:p>
        </w:tc>
      </w:tr>
      <w:tr w:rsidR="00F551B8" w:rsidRPr="00033999" w:rsidTr="008962AB">
        <w:trPr>
          <w:trHeight w:val="218"/>
        </w:trPr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20"/>
              </w:rPr>
            </w:pPr>
            <w:proofErr w:type="spellStart"/>
            <w:r w:rsidRPr="00033999"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20"/>
              </w:rPr>
              <w:t>Abiotrophia</w:t>
            </w:r>
            <w:proofErr w:type="spellEnd"/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16"/>
                <w:szCs w:val="20"/>
              </w:rPr>
              <w:t>0.0001635±0.0002402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16"/>
                <w:szCs w:val="20"/>
              </w:rPr>
              <w:t>0.0003544±0.0002502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16"/>
                <w:szCs w:val="20"/>
              </w:rPr>
              <w:t>0.0017589±0.0004253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16"/>
                <w:szCs w:val="20"/>
              </w:rPr>
              <w:t>0.0008596±0.0004592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16"/>
                <w:szCs w:val="20"/>
              </w:rPr>
              <w:t>0.0009438±0.0008894</w:t>
            </w:r>
          </w:p>
        </w:tc>
      </w:tr>
      <w:tr w:rsidR="00F551B8" w:rsidRPr="00033999" w:rsidTr="008962AB">
        <w:trPr>
          <w:trHeight w:val="218"/>
        </w:trPr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20"/>
              </w:rPr>
            </w:pPr>
            <w:proofErr w:type="spellStart"/>
            <w:r w:rsidRPr="00033999"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20"/>
              </w:rPr>
              <w:t>Hydrotalea</w:t>
            </w:r>
            <w:proofErr w:type="spellEnd"/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16"/>
                <w:szCs w:val="20"/>
              </w:rPr>
              <w:t>0.0000193±0.0000000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16"/>
                <w:szCs w:val="20"/>
              </w:rPr>
              <w:t>0.0000000±0.0000000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16"/>
                <w:szCs w:val="20"/>
              </w:rPr>
              <w:t>0.0000129±0.0000000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16"/>
                <w:szCs w:val="20"/>
              </w:rPr>
              <w:t>0.0015571±0.0000000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16"/>
                <w:szCs w:val="20"/>
              </w:rPr>
              <w:t>0.0000000±0.0000000</w:t>
            </w:r>
          </w:p>
        </w:tc>
      </w:tr>
      <w:tr w:rsidR="00F551B8" w:rsidRPr="00033999" w:rsidTr="008962AB">
        <w:trPr>
          <w:trHeight w:val="218"/>
        </w:trPr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20"/>
              </w:rPr>
            </w:pPr>
            <w:proofErr w:type="spellStart"/>
            <w:r w:rsidRPr="00033999"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20"/>
              </w:rPr>
              <w:t>Schlegelella</w:t>
            </w:r>
            <w:proofErr w:type="spellEnd"/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16"/>
                <w:szCs w:val="20"/>
              </w:rPr>
              <w:t>0.0000199±0.0000000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16"/>
                <w:szCs w:val="20"/>
              </w:rPr>
              <w:t>0.0000000±0.0000000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16"/>
                <w:szCs w:val="20"/>
              </w:rPr>
              <w:t>0.0000022±0.0000000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16"/>
                <w:szCs w:val="20"/>
              </w:rPr>
              <w:t>0.0000000±0.0000000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16"/>
                <w:szCs w:val="20"/>
              </w:rPr>
              <w:t>0.0000947±0.0000000</w:t>
            </w:r>
          </w:p>
        </w:tc>
      </w:tr>
      <w:tr w:rsidR="00F551B8" w:rsidRPr="00033999" w:rsidTr="008962AB">
        <w:trPr>
          <w:trHeight w:val="218"/>
        </w:trPr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20"/>
              </w:rPr>
            </w:pPr>
            <w:proofErr w:type="spellStart"/>
            <w:r w:rsidRPr="00033999"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20"/>
              </w:rPr>
              <w:t>Kingella</w:t>
            </w:r>
            <w:proofErr w:type="spellEnd"/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16"/>
                <w:szCs w:val="20"/>
              </w:rPr>
              <w:t>0.0000758±0.0000267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16"/>
                <w:szCs w:val="20"/>
              </w:rPr>
              <w:t>0.0000185±0.0000143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16"/>
                <w:szCs w:val="20"/>
              </w:rPr>
              <w:t>0.0000969±0.0000399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16"/>
                <w:szCs w:val="20"/>
              </w:rPr>
              <w:t>0.0000097±0.0000000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16"/>
                <w:szCs w:val="20"/>
              </w:rPr>
              <w:t>0.0000147±0.0000000</w:t>
            </w:r>
          </w:p>
        </w:tc>
      </w:tr>
      <w:tr w:rsidR="00F551B8" w:rsidRPr="00033999" w:rsidTr="008962AB">
        <w:trPr>
          <w:trHeight w:val="218"/>
        </w:trPr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20"/>
              </w:rPr>
            </w:pPr>
            <w:proofErr w:type="spellStart"/>
            <w:r w:rsidRPr="00033999"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20"/>
              </w:rPr>
              <w:t>Gemmiger</w:t>
            </w:r>
            <w:proofErr w:type="spellEnd"/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16"/>
                <w:szCs w:val="20"/>
              </w:rPr>
              <w:t>0.0000057±0.0000000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16"/>
                <w:szCs w:val="20"/>
              </w:rPr>
              <w:t>0.0000000±0.0000000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16"/>
                <w:szCs w:val="20"/>
              </w:rPr>
              <w:t>0.0000197±0.0000170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16"/>
                <w:szCs w:val="20"/>
              </w:rPr>
              <w:t>0.0000101±0.0000000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16"/>
                <w:szCs w:val="20"/>
              </w:rPr>
              <w:t>0.0000132±0.0000000</w:t>
            </w:r>
          </w:p>
        </w:tc>
      </w:tr>
      <w:tr w:rsidR="00F551B8" w:rsidRPr="00033999" w:rsidTr="008962AB">
        <w:trPr>
          <w:trHeight w:val="218"/>
        </w:trPr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20"/>
              </w:rPr>
              <w:t>Clostridium IV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16"/>
                <w:szCs w:val="20"/>
              </w:rPr>
              <w:t>0.0000000±0.0000000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16"/>
                <w:szCs w:val="20"/>
              </w:rPr>
              <w:t>0.0000282±0.0000000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16"/>
                <w:szCs w:val="20"/>
              </w:rPr>
              <w:t>0.0000098±0.0000000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16"/>
                <w:szCs w:val="20"/>
              </w:rPr>
              <w:t>0.0000000±0.0000000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16"/>
                <w:szCs w:val="20"/>
              </w:rPr>
              <w:t>0.0000033±0.0000000</w:t>
            </w:r>
          </w:p>
        </w:tc>
      </w:tr>
      <w:tr w:rsidR="00F551B8" w:rsidRPr="00033999" w:rsidTr="008962AB">
        <w:trPr>
          <w:trHeight w:val="218"/>
        </w:trPr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20"/>
              </w:rPr>
              <w:t>f__</w:t>
            </w:r>
            <w:proofErr w:type="spellStart"/>
            <w:r w:rsidRPr="00033999"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20"/>
              </w:rPr>
              <w:t>Clostridiaceae</w:t>
            </w:r>
            <w:proofErr w:type="spellEnd"/>
            <w:r w:rsidRPr="00033999"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20"/>
              </w:rPr>
              <w:t xml:space="preserve"> 1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16"/>
                <w:szCs w:val="20"/>
              </w:rPr>
              <w:t>0.0000718±0.0000000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16"/>
                <w:szCs w:val="20"/>
              </w:rPr>
              <w:t>0.0000000±0.0000000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16"/>
                <w:szCs w:val="20"/>
              </w:rPr>
              <w:t>0.0000000±0.0000000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16"/>
                <w:szCs w:val="20"/>
              </w:rPr>
              <w:t>0.0000000±0.0000000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16"/>
                <w:szCs w:val="20"/>
              </w:rPr>
              <w:t>0.0000000±0.0000000</w:t>
            </w:r>
          </w:p>
        </w:tc>
      </w:tr>
      <w:tr w:rsidR="00F551B8" w:rsidRPr="00033999" w:rsidTr="008962AB">
        <w:trPr>
          <w:trHeight w:val="218"/>
        </w:trPr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20"/>
              </w:rPr>
            </w:pPr>
            <w:proofErr w:type="spellStart"/>
            <w:r w:rsidRPr="00033999"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20"/>
              </w:rPr>
              <w:t>Fluviicola</w:t>
            </w:r>
            <w:proofErr w:type="spellEnd"/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16"/>
                <w:szCs w:val="20"/>
              </w:rPr>
              <w:t>0.0000553±0.0000000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16"/>
                <w:szCs w:val="20"/>
              </w:rPr>
              <w:t>0.0000000±0.0000000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16"/>
                <w:szCs w:val="20"/>
              </w:rPr>
              <w:t>0.0000000±0.0000000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16"/>
                <w:szCs w:val="20"/>
              </w:rPr>
              <w:t>0.0000000±0.0000000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16"/>
                <w:szCs w:val="20"/>
              </w:rPr>
              <w:t>0.0000000±0.0000000</w:t>
            </w:r>
          </w:p>
        </w:tc>
      </w:tr>
      <w:tr w:rsidR="00F551B8" w:rsidRPr="00033999" w:rsidTr="008962AB">
        <w:trPr>
          <w:trHeight w:val="218"/>
        </w:trPr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20"/>
              </w:rPr>
              <w:t>Clostridium III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16"/>
                <w:szCs w:val="20"/>
              </w:rPr>
              <w:t>0.0000497±0.0000000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16"/>
                <w:szCs w:val="20"/>
              </w:rPr>
              <w:t>0.0000000±0.0000000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16"/>
                <w:szCs w:val="20"/>
              </w:rPr>
              <w:t>0.0000000±0.0000000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16"/>
                <w:szCs w:val="20"/>
              </w:rPr>
              <w:t>0.0000000±0.0000000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16"/>
                <w:szCs w:val="20"/>
              </w:rPr>
              <w:t>0.0000000±0.0000000</w:t>
            </w:r>
          </w:p>
        </w:tc>
      </w:tr>
      <w:tr w:rsidR="00F551B8" w:rsidRPr="00033999" w:rsidTr="008962AB">
        <w:trPr>
          <w:trHeight w:val="218"/>
        </w:trPr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20"/>
              </w:rPr>
            </w:pPr>
            <w:proofErr w:type="spellStart"/>
            <w:r w:rsidRPr="00033999"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20"/>
              </w:rPr>
              <w:t>p__Actinobacteria</w:t>
            </w:r>
            <w:proofErr w:type="spellEnd"/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16"/>
                <w:szCs w:val="20"/>
              </w:rPr>
              <w:t>0.0000423±0.0000000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16"/>
                <w:szCs w:val="20"/>
              </w:rPr>
              <w:t>0.0000000±0.0000000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16"/>
                <w:szCs w:val="20"/>
              </w:rPr>
              <w:t>0.0000000±0.0000000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16"/>
                <w:szCs w:val="20"/>
              </w:rPr>
              <w:t>0.0000000±0.0000000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16"/>
                <w:szCs w:val="20"/>
              </w:rPr>
              <w:t>0.0000000±0.0000000</w:t>
            </w:r>
          </w:p>
        </w:tc>
      </w:tr>
      <w:tr w:rsidR="00F551B8" w:rsidRPr="00033999" w:rsidTr="008962AB">
        <w:trPr>
          <w:trHeight w:val="218"/>
        </w:trPr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20"/>
              </w:rPr>
              <w:t>o__</w:t>
            </w:r>
            <w:proofErr w:type="spellStart"/>
            <w:r w:rsidRPr="00033999"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20"/>
              </w:rPr>
              <w:t>Acidimicrobiales</w:t>
            </w:r>
            <w:proofErr w:type="spellEnd"/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16"/>
                <w:szCs w:val="20"/>
              </w:rPr>
              <w:t>0.0000310±0.0000000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16"/>
                <w:szCs w:val="20"/>
              </w:rPr>
              <w:t>0.0000000±0.0000000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16"/>
                <w:szCs w:val="20"/>
              </w:rPr>
              <w:t>0.0000000±0.0000000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16"/>
                <w:szCs w:val="20"/>
              </w:rPr>
              <w:t>0.0000000±0.0000000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16"/>
                <w:szCs w:val="20"/>
              </w:rPr>
              <w:t>0.0000000±0.0000000</w:t>
            </w:r>
          </w:p>
        </w:tc>
      </w:tr>
      <w:tr w:rsidR="00F551B8" w:rsidRPr="00033999" w:rsidTr="008962AB">
        <w:trPr>
          <w:trHeight w:val="218"/>
        </w:trPr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20"/>
              </w:rPr>
            </w:pPr>
            <w:proofErr w:type="spellStart"/>
            <w:r w:rsidRPr="00033999"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20"/>
              </w:rPr>
              <w:t>Parcubacteria_genera_incertae_sedis</w:t>
            </w:r>
            <w:proofErr w:type="spellEnd"/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16"/>
                <w:szCs w:val="20"/>
              </w:rPr>
              <w:t>0.0000168±0.0000000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16"/>
                <w:szCs w:val="20"/>
              </w:rPr>
              <w:t>0.0000000±0.0000000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16"/>
                <w:szCs w:val="20"/>
              </w:rPr>
              <w:t>0.0000000±0.0000000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16"/>
                <w:szCs w:val="20"/>
              </w:rPr>
              <w:t>0.0000000±0.0000000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16"/>
                <w:szCs w:val="20"/>
              </w:rPr>
              <w:t>0.0000027±0.0000000</w:t>
            </w:r>
          </w:p>
        </w:tc>
      </w:tr>
      <w:tr w:rsidR="00F551B8" w:rsidRPr="00033999" w:rsidTr="008962AB">
        <w:trPr>
          <w:trHeight w:val="218"/>
        </w:trPr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20"/>
              </w:rPr>
            </w:pPr>
            <w:proofErr w:type="spellStart"/>
            <w:r w:rsidRPr="00033999"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20"/>
              </w:rPr>
              <w:t>Lysobacter</w:t>
            </w:r>
            <w:proofErr w:type="spellEnd"/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16"/>
                <w:szCs w:val="20"/>
              </w:rPr>
              <w:t>0.0000169±0.0000000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16"/>
                <w:szCs w:val="20"/>
              </w:rPr>
              <w:t>0.0000000±0.0000000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16"/>
                <w:szCs w:val="20"/>
              </w:rPr>
              <w:t>0.0000000±0.0000000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16"/>
                <w:szCs w:val="20"/>
              </w:rPr>
              <w:t>0.0000000±0.0000000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16"/>
                <w:szCs w:val="20"/>
              </w:rPr>
              <w:t>0.0000000±0.0000000</w:t>
            </w:r>
          </w:p>
        </w:tc>
      </w:tr>
      <w:tr w:rsidR="00F551B8" w:rsidRPr="00033999" w:rsidTr="008962AB">
        <w:trPr>
          <w:trHeight w:val="218"/>
        </w:trPr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20"/>
              </w:rPr>
            </w:pPr>
            <w:proofErr w:type="spellStart"/>
            <w:r w:rsidRPr="00033999"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20"/>
              </w:rPr>
              <w:t>Pirellula</w:t>
            </w:r>
            <w:proofErr w:type="spellEnd"/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16"/>
                <w:szCs w:val="20"/>
              </w:rPr>
              <w:t>0.0000169±0.0000000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16"/>
                <w:szCs w:val="20"/>
              </w:rPr>
              <w:t>0.0000000±0.0000000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16"/>
                <w:szCs w:val="20"/>
              </w:rPr>
              <w:t>0.0000000±0.0000000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16"/>
                <w:szCs w:val="20"/>
              </w:rPr>
              <w:t>0.0000000±0.0000000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16"/>
                <w:szCs w:val="20"/>
              </w:rPr>
              <w:t>0.0000000±0.0000000</w:t>
            </w:r>
          </w:p>
        </w:tc>
      </w:tr>
      <w:tr w:rsidR="00F551B8" w:rsidRPr="00033999" w:rsidTr="008962AB">
        <w:trPr>
          <w:trHeight w:val="218"/>
        </w:trPr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20"/>
              </w:rPr>
              <w:t>f__</w:t>
            </w:r>
            <w:proofErr w:type="spellStart"/>
            <w:r w:rsidRPr="00033999"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20"/>
              </w:rPr>
              <w:t>Verrucomicrobiaceae</w:t>
            </w:r>
            <w:proofErr w:type="spellEnd"/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16"/>
                <w:szCs w:val="20"/>
              </w:rPr>
              <w:t>0.0000169±0.0000000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16"/>
                <w:szCs w:val="20"/>
              </w:rPr>
              <w:t>0.0000000±0.0000000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16"/>
                <w:szCs w:val="20"/>
              </w:rPr>
              <w:t>0.0000000±0.0000000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16"/>
                <w:szCs w:val="20"/>
              </w:rPr>
              <w:t>0.0000000±0.0000000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16"/>
                <w:szCs w:val="20"/>
              </w:rPr>
              <w:t>0.0000000±0.0000000</w:t>
            </w:r>
          </w:p>
        </w:tc>
      </w:tr>
      <w:tr w:rsidR="00F551B8" w:rsidRPr="00033999" w:rsidTr="008962AB">
        <w:trPr>
          <w:trHeight w:val="218"/>
        </w:trPr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20"/>
              </w:rPr>
            </w:pPr>
            <w:proofErr w:type="spellStart"/>
            <w:r w:rsidRPr="00033999"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20"/>
              </w:rPr>
              <w:t>Rheinheimera</w:t>
            </w:r>
            <w:proofErr w:type="spellEnd"/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16"/>
                <w:szCs w:val="20"/>
              </w:rPr>
              <w:t>0.0000085±0.0000000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16"/>
                <w:szCs w:val="20"/>
              </w:rPr>
              <w:t>0.0000000±0.0000000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16"/>
                <w:szCs w:val="20"/>
              </w:rPr>
              <w:t>0.0000000±0.0000000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16"/>
                <w:szCs w:val="20"/>
              </w:rPr>
              <w:t>0.0000000±0.0000000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16"/>
                <w:szCs w:val="20"/>
              </w:rPr>
              <w:t>0.0000000±0.0000000</w:t>
            </w:r>
          </w:p>
        </w:tc>
      </w:tr>
      <w:tr w:rsidR="00F551B8" w:rsidRPr="00033999" w:rsidTr="008962AB">
        <w:trPr>
          <w:trHeight w:val="218"/>
        </w:trPr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20"/>
              </w:rPr>
              <w:t>f__</w:t>
            </w:r>
            <w:proofErr w:type="spellStart"/>
            <w:r w:rsidRPr="00033999"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20"/>
              </w:rPr>
              <w:t>Geodermatophilaceae</w:t>
            </w:r>
            <w:proofErr w:type="spellEnd"/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16"/>
                <w:szCs w:val="20"/>
              </w:rPr>
              <w:t>0.0000113±0.0000000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16"/>
                <w:szCs w:val="20"/>
              </w:rPr>
              <w:t>0.0000000±0.0000000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16"/>
                <w:szCs w:val="20"/>
              </w:rPr>
              <w:t>0.0000000±0.0000000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16"/>
                <w:szCs w:val="20"/>
              </w:rPr>
              <w:t>0.0000000±0.0000000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16"/>
                <w:szCs w:val="20"/>
              </w:rPr>
              <w:t>0.0000000±0.0000000</w:t>
            </w:r>
          </w:p>
        </w:tc>
      </w:tr>
      <w:tr w:rsidR="00F551B8" w:rsidRPr="00033999" w:rsidTr="008962AB">
        <w:trPr>
          <w:trHeight w:val="218"/>
        </w:trPr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20"/>
              </w:rPr>
            </w:pPr>
            <w:proofErr w:type="spellStart"/>
            <w:r w:rsidRPr="00033999"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20"/>
              </w:rPr>
              <w:t>Methylobacillus</w:t>
            </w:r>
            <w:proofErr w:type="spellEnd"/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16"/>
                <w:szCs w:val="20"/>
              </w:rPr>
              <w:t>0.0000113±0.0000000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16"/>
                <w:szCs w:val="20"/>
              </w:rPr>
              <w:t>0.0000000±0.0000000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16"/>
                <w:szCs w:val="20"/>
              </w:rPr>
              <w:t>0.0000000±0.0000000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16"/>
                <w:szCs w:val="20"/>
              </w:rPr>
              <w:t>0.0000000±0.0000000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16"/>
                <w:szCs w:val="20"/>
              </w:rPr>
              <w:t>0.0000000±0.0000000</w:t>
            </w:r>
          </w:p>
        </w:tc>
      </w:tr>
      <w:tr w:rsidR="00F551B8" w:rsidRPr="00033999" w:rsidTr="008962AB">
        <w:trPr>
          <w:trHeight w:val="218"/>
        </w:trPr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20"/>
              </w:rPr>
            </w:pPr>
            <w:proofErr w:type="spellStart"/>
            <w:r w:rsidRPr="00033999"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20"/>
              </w:rPr>
              <w:t>Anaerococcus</w:t>
            </w:r>
            <w:proofErr w:type="spellEnd"/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16"/>
                <w:szCs w:val="20"/>
              </w:rPr>
              <w:t>0.0000087±0.0000000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16"/>
                <w:szCs w:val="20"/>
              </w:rPr>
              <w:t>0.0000000±0.0000000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16"/>
                <w:szCs w:val="20"/>
              </w:rPr>
              <w:t>0.0000000±0.0000000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16"/>
                <w:szCs w:val="20"/>
              </w:rPr>
              <w:t>0.0000000±0.0000000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16"/>
                <w:szCs w:val="20"/>
              </w:rPr>
              <w:t>0.0000000±0.0000000</w:t>
            </w:r>
          </w:p>
        </w:tc>
      </w:tr>
      <w:tr w:rsidR="00F551B8" w:rsidRPr="00033999" w:rsidTr="008962AB">
        <w:trPr>
          <w:trHeight w:val="218"/>
        </w:trPr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20"/>
              </w:rPr>
              <w:t>c__Acidobacteria_Gp4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16"/>
                <w:szCs w:val="20"/>
              </w:rPr>
              <w:t>0.0000085±0.0000000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16"/>
                <w:szCs w:val="20"/>
              </w:rPr>
              <w:t>0.0000000±0.0000000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16"/>
                <w:szCs w:val="20"/>
              </w:rPr>
              <w:t>0.0000000±0.0000000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16"/>
                <w:szCs w:val="20"/>
              </w:rPr>
              <w:t>0.0000000±0.0000000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16"/>
                <w:szCs w:val="20"/>
              </w:rPr>
              <w:t>0.0000000±0.0000000</w:t>
            </w:r>
          </w:p>
        </w:tc>
      </w:tr>
      <w:tr w:rsidR="00F551B8" w:rsidRPr="00033999" w:rsidTr="008962AB">
        <w:trPr>
          <w:trHeight w:val="218"/>
        </w:trPr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20"/>
              </w:rPr>
            </w:pPr>
            <w:proofErr w:type="spellStart"/>
            <w:r w:rsidRPr="00033999"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20"/>
              </w:rPr>
              <w:t>Aciditerrimonas</w:t>
            </w:r>
            <w:proofErr w:type="spellEnd"/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16"/>
                <w:szCs w:val="20"/>
              </w:rPr>
              <w:t>0.0000085±0.0000000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16"/>
                <w:szCs w:val="20"/>
              </w:rPr>
              <w:t>0.0000000±0.0000000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16"/>
                <w:szCs w:val="20"/>
              </w:rPr>
              <w:t>0.0000000±0.0000000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16"/>
                <w:szCs w:val="20"/>
              </w:rPr>
              <w:t>0.0000000±0.0000000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16"/>
                <w:szCs w:val="20"/>
              </w:rPr>
              <w:t>0.0000000±0.0000000</w:t>
            </w:r>
          </w:p>
        </w:tc>
      </w:tr>
      <w:tr w:rsidR="00F551B8" w:rsidRPr="00033999" w:rsidTr="008962AB">
        <w:trPr>
          <w:trHeight w:val="218"/>
        </w:trPr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20"/>
              </w:rPr>
              <w:t>f__</w:t>
            </w:r>
            <w:proofErr w:type="spellStart"/>
            <w:r w:rsidRPr="00033999"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20"/>
              </w:rPr>
              <w:t>Parachlamydiaceae</w:t>
            </w:r>
            <w:proofErr w:type="spellEnd"/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16"/>
                <w:szCs w:val="20"/>
              </w:rPr>
              <w:t>0.0000085±0.0000000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16"/>
                <w:szCs w:val="20"/>
              </w:rPr>
              <w:t>0.0000000±0.0000000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16"/>
                <w:szCs w:val="20"/>
              </w:rPr>
              <w:t>0.0000000±0.0000000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16"/>
                <w:szCs w:val="20"/>
              </w:rPr>
              <w:t>0.0000000±0.0000000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16"/>
                <w:szCs w:val="20"/>
              </w:rPr>
              <w:t>0.0000000±0.0000000</w:t>
            </w:r>
          </w:p>
        </w:tc>
      </w:tr>
      <w:tr w:rsidR="00F551B8" w:rsidRPr="00033999" w:rsidTr="008962AB">
        <w:trPr>
          <w:trHeight w:val="218"/>
        </w:trPr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20"/>
              </w:rPr>
            </w:pPr>
            <w:proofErr w:type="spellStart"/>
            <w:r w:rsidRPr="00033999"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20"/>
              </w:rPr>
              <w:t>Ulvibacter</w:t>
            </w:r>
            <w:proofErr w:type="spellEnd"/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16"/>
                <w:szCs w:val="20"/>
              </w:rPr>
              <w:t>0.0000083±0.0000000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16"/>
                <w:szCs w:val="20"/>
              </w:rPr>
              <w:t>0.0000000±0.0000000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16"/>
                <w:szCs w:val="20"/>
              </w:rPr>
              <w:t>0.0000000±0.0000000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16"/>
                <w:szCs w:val="20"/>
              </w:rPr>
              <w:t>0.0000000±0.0000000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16"/>
                <w:szCs w:val="20"/>
              </w:rPr>
              <w:t>0.0000000±0.0000000</w:t>
            </w:r>
          </w:p>
        </w:tc>
      </w:tr>
      <w:tr w:rsidR="00F551B8" w:rsidRPr="00033999" w:rsidTr="008962AB">
        <w:trPr>
          <w:trHeight w:val="218"/>
        </w:trPr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20"/>
              </w:rPr>
              <w:t>Gp21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16"/>
                <w:szCs w:val="20"/>
              </w:rPr>
              <w:t>0.0000056±0.0000000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16"/>
                <w:szCs w:val="20"/>
              </w:rPr>
              <w:t>0.0000000±0.0000000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16"/>
                <w:szCs w:val="20"/>
              </w:rPr>
              <w:t>0.0000000±0.0000000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16"/>
                <w:szCs w:val="20"/>
              </w:rPr>
              <w:t>0.0000000±0.0000000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16"/>
                <w:szCs w:val="20"/>
              </w:rPr>
              <w:t>0.0000000±0.0000000</w:t>
            </w:r>
          </w:p>
        </w:tc>
      </w:tr>
      <w:tr w:rsidR="00F551B8" w:rsidRPr="00033999" w:rsidTr="008962AB">
        <w:trPr>
          <w:trHeight w:val="218"/>
        </w:trPr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20"/>
              </w:rPr>
              <w:t>Gp7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16"/>
                <w:szCs w:val="20"/>
              </w:rPr>
              <w:t>0.0000056±0.0000000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16"/>
                <w:szCs w:val="20"/>
              </w:rPr>
              <w:t>0.0000000±0.0000000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16"/>
                <w:szCs w:val="20"/>
              </w:rPr>
              <w:t>0.0000000±0.0000000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16"/>
                <w:szCs w:val="20"/>
              </w:rPr>
              <w:t>0.0000000±0.0000000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16"/>
                <w:szCs w:val="20"/>
              </w:rPr>
              <w:t>0.0000000±0.0000000</w:t>
            </w:r>
          </w:p>
        </w:tc>
      </w:tr>
      <w:tr w:rsidR="00F551B8" w:rsidRPr="00033999" w:rsidTr="008962AB">
        <w:trPr>
          <w:trHeight w:val="218"/>
        </w:trPr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20"/>
              </w:rPr>
            </w:pPr>
            <w:proofErr w:type="spellStart"/>
            <w:r w:rsidRPr="00033999"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20"/>
              </w:rPr>
              <w:t>Latescibacteria_genera_incertae_sedis</w:t>
            </w:r>
            <w:proofErr w:type="spellEnd"/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16"/>
                <w:szCs w:val="20"/>
              </w:rPr>
              <w:t>0.0000056±0.0000000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16"/>
                <w:szCs w:val="20"/>
              </w:rPr>
              <w:t>0.0000000±0.0000000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16"/>
                <w:szCs w:val="20"/>
              </w:rPr>
              <w:t>0.0000000±0.0000000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16"/>
                <w:szCs w:val="20"/>
              </w:rPr>
              <w:t>0.0000000±0.0000000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16"/>
                <w:szCs w:val="20"/>
              </w:rPr>
              <w:t>0.0000000±0.0000000</w:t>
            </w:r>
          </w:p>
        </w:tc>
      </w:tr>
      <w:tr w:rsidR="00F551B8" w:rsidRPr="00033999" w:rsidTr="008962AB">
        <w:trPr>
          <w:trHeight w:val="218"/>
        </w:trPr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20"/>
              </w:rPr>
            </w:pPr>
            <w:proofErr w:type="spellStart"/>
            <w:r w:rsidRPr="00033999"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20"/>
              </w:rPr>
              <w:t>Janthinobacterium</w:t>
            </w:r>
            <w:proofErr w:type="spellEnd"/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16"/>
                <w:szCs w:val="20"/>
              </w:rPr>
              <w:t>0.0000056±0.0000000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16"/>
                <w:szCs w:val="20"/>
              </w:rPr>
              <w:t>0.0000000±0.0000000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16"/>
                <w:szCs w:val="20"/>
              </w:rPr>
              <w:t>0.0000000±0.0000000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16"/>
                <w:szCs w:val="20"/>
              </w:rPr>
              <w:t>0.0000000±0.0000000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16"/>
                <w:szCs w:val="20"/>
              </w:rPr>
              <w:t>0.0000000±0.0000000</w:t>
            </w:r>
          </w:p>
        </w:tc>
      </w:tr>
      <w:tr w:rsidR="00F551B8" w:rsidRPr="00033999" w:rsidTr="008962AB">
        <w:trPr>
          <w:trHeight w:val="218"/>
        </w:trPr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20"/>
              </w:rPr>
              <w:t>o__</w:t>
            </w:r>
            <w:proofErr w:type="spellStart"/>
            <w:r w:rsidRPr="00033999"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20"/>
              </w:rPr>
              <w:t>Gammaproteobacteria_incertae_sedis</w:t>
            </w:r>
            <w:proofErr w:type="spellEnd"/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16"/>
                <w:szCs w:val="20"/>
              </w:rPr>
              <w:t>0.0000000±0.0000000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16"/>
                <w:szCs w:val="20"/>
              </w:rPr>
              <w:t>0.0000000±0.0000000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16"/>
                <w:szCs w:val="20"/>
              </w:rPr>
              <w:t>0.0000000±0.0000000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16"/>
                <w:szCs w:val="20"/>
              </w:rPr>
              <w:t>0.0000049±0.0000000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16"/>
                <w:szCs w:val="20"/>
              </w:rPr>
              <w:t>0.0000000±0.0000000</w:t>
            </w:r>
          </w:p>
        </w:tc>
      </w:tr>
      <w:tr w:rsidR="00F551B8" w:rsidRPr="00033999" w:rsidTr="008962AB">
        <w:trPr>
          <w:trHeight w:val="226"/>
        </w:trPr>
        <w:tc>
          <w:tcPr>
            <w:tcW w:w="29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20"/>
              </w:rPr>
            </w:pPr>
            <w:proofErr w:type="spellStart"/>
            <w:r w:rsidRPr="00033999"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20"/>
              </w:rPr>
              <w:t>Syntrophomonas</w:t>
            </w:r>
            <w:proofErr w:type="spellEnd"/>
          </w:p>
        </w:tc>
        <w:tc>
          <w:tcPr>
            <w:tcW w:w="166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16"/>
                <w:szCs w:val="20"/>
              </w:rPr>
              <w:t>0.0000000±0.0000000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16"/>
                <w:szCs w:val="20"/>
              </w:rPr>
              <w:t>0.0000000±0.0000000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16"/>
                <w:szCs w:val="20"/>
              </w:rPr>
              <w:t>0.0000000±0.0000000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16"/>
                <w:szCs w:val="20"/>
              </w:rPr>
              <w:t>0.0000048±0.0000000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16"/>
                <w:szCs w:val="20"/>
              </w:rPr>
              <w:t>0.0000000±0.0000000</w:t>
            </w:r>
          </w:p>
        </w:tc>
      </w:tr>
      <w:tr w:rsidR="00F551B8" w:rsidRPr="00033999" w:rsidTr="008962AB">
        <w:trPr>
          <w:trHeight w:val="226"/>
        </w:trPr>
        <w:tc>
          <w:tcPr>
            <w:tcW w:w="291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166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166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166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166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166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</w:tr>
    </w:tbl>
    <w:p w:rsidR="00F551B8" w:rsidRDefault="00F551B8" w:rsidP="00F551B8">
      <w:pPr>
        <w:ind w:firstLine="420"/>
        <w:rPr>
          <w:rFonts w:ascii="Times New Roman" w:hAnsi="Times New Roman" w:cs="Times New Roman"/>
          <w:sz w:val="24"/>
          <w:szCs w:val="24"/>
        </w:rPr>
      </w:pPr>
    </w:p>
    <w:p w:rsidR="00F551B8" w:rsidRPr="00575121" w:rsidRDefault="00F551B8" w:rsidP="00F551B8">
      <w:pPr>
        <w:rPr>
          <w:rFonts w:ascii="Times New Roman" w:hAnsi="Times New Roman" w:cs="Times New Roman"/>
          <w:sz w:val="24"/>
          <w:szCs w:val="24"/>
        </w:rPr>
        <w:sectPr w:rsidR="00F551B8" w:rsidRPr="00575121" w:rsidSect="00575121">
          <w:pgSz w:w="11906" w:h="16838"/>
          <w:pgMar w:top="720" w:right="720" w:bottom="720" w:left="720" w:header="851" w:footer="992" w:gutter="0"/>
          <w:cols w:space="425"/>
          <w:docGrid w:type="lines" w:linePitch="312"/>
        </w:sectPr>
      </w:pPr>
    </w:p>
    <w:p w:rsidR="00F551B8" w:rsidRPr="00033999" w:rsidRDefault="00394446" w:rsidP="00F551B8">
      <w:pPr>
        <w:rPr>
          <w:rFonts w:ascii="Times New Roman" w:eastAsia="PMingLiU" w:hAnsi="Times New Roman" w:cs="Times New Roman"/>
          <w:lang w:eastAsia="zh-TW"/>
        </w:rPr>
      </w:pPr>
      <w:r w:rsidRPr="00394446">
        <w:rPr>
          <w:rFonts w:ascii="Times New Roman" w:eastAsia="PMingLiU" w:hAnsi="Times New Roman" w:cs="Times New Roman"/>
          <w:b/>
          <w:sz w:val="24"/>
          <w:szCs w:val="24"/>
          <w:lang w:val="en-GB" w:eastAsia="zh-TW"/>
        </w:rPr>
        <w:lastRenderedPageBreak/>
        <w:t xml:space="preserve">Supplementary </w:t>
      </w:r>
      <w:r w:rsidR="00F551B8" w:rsidRPr="00033999">
        <w:rPr>
          <w:rFonts w:ascii="Times New Roman" w:eastAsia="PMingLiU" w:hAnsi="Times New Roman" w:cs="Times New Roman"/>
          <w:b/>
          <w:sz w:val="24"/>
          <w:szCs w:val="24"/>
          <w:lang w:val="en-GB" w:eastAsia="zh-TW"/>
        </w:rPr>
        <w:t>Table 3 continued</w:t>
      </w:r>
    </w:p>
    <w:tbl>
      <w:tblPr>
        <w:tblpPr w:leftFromText="180" w:rightFromText="180" w:horzAnchor="margin" w:tblpXSpec="center" w:tblpY="536"/>
        <w:tblW w:w="10652" w:type="dxa"/>
        <w:tblLook w:val="04A0" w:firstRow="1" w:lastRow="0" w:firstColumn="1" w:lastColumn="0" w:noHBand="0" w:noVBand="1"/>
      </w:tblPr>
      <w:tblGrid>
        <w:gridCol w:w="3931"/>
        <w:gridCol w:w="666"/>
        <w:gridCol w:w="727"/>
        <w:gridCol w:w="666"/>
        <w:gridCol w:w="666"/>
        <w:gridCol w:w="666"/>
        <w:gridCol w:w="666"/>
        <w:gridCol w:w="666"/>
        <w:gridCol w:w="666"/>
        <w:gridCol w:w="666"/>
        <w:gridCol w:w="666"/>
      </w:tblGrid>
      <w:tr w:rsidR="00F551B8" w:rsidRPr="00033999" w:rsidTr="00A658F0">
        <w:trPr>
          <w:trHeight w:val="275"/>
        </w:trPr>
        <w:tc>
          <w:tcPr>
            <w:tcW w:w="393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66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72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551B8" w:rsidRPr="00033999" w:rsidTr="00A658F0">
        <w:trPr>
          <w:trHeight w:val="284"/>
        </w:trPr>
        <w:tc>
          <w:tcPr>
            <w:tcW w:w="3931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721" w:type="dxa"/>
            <w:gridSpan w:val="10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P</w:t>
            </w:r>
          </w:p>
        </w:tc>
      </w:tr>
      <w:tr w:rsidR="00F551B8" w:rsidRPr="00033999" w:rsidTr="00A658F0">
        <w:trPr>
          <w:trHeight w:val="284"/>
        </w:trPr>
        <w:tc>
          <w:tcPr>
            <w:tcW w:w="39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551B8" w:rsidRPr="00033999" w:rsidRDefault="00F551B8" w:rsidP="008962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</w:t>
            </w:r>
          </w:p>
          <w:p w:rsidR="00F551B8" w:rsidRPr="00033999" w:rsidRDefault="00F551B8" w:rsidP="008962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vs G1</w:t>
            </w:r>
          </w:p>
        </w:tc>
        <w:tc>
          <w:tcPr>
            <w:tcW w:w="72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C </w:t>
            </w:r>
          </w:p>
          <w:p w:rsidR="00F551B8" w:rsidRPr="00033999" w:rsidRDefault="00F551B8" w:rsidP="008962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vs </w:t>
            </w:r>
          </w:p>
          <w:p w:rsidR="00F551B8" w:rsidRPr="00033999" w:rsidRDefault="00F551B8" w:rsidP="008962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2</w:t>
            </w:r>
          </w:p>
        </w:tc>
        <w:tc>
          <w:tcPr>
            <w:tcW w:w="66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C </w:t>
            </w:r>
          </w:p>
          <w:p w:rsidR="00F551B8" w:rsidRPr="00033999" w:rsidRDefault="00F551B8" w:rsidP="008962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vs G3</w:t>
            </w:r>
          </w:p>
        </w:tc>
        <w:tc>
          <w:tcPr>
            <w:tcW w:w="66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C </w:t>
            </w:r>
          </w:p>
          <w:p w:rsidR="00F551B8" w:rsidRPr="00033999" w:rsidRDefault="00F551B8" w:rsidP="008962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vs G4</w:t>
            </w:r>
          </w:p>
        </w:tc>
        <w:tc>
          <w:tcPr>
            <w:tcW w:w="66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1 vs G2</w:t>
            </w:r>
          </w:p>
        </w:tc>
        <w:tc>
          <w:tcPr>
            <w:tcW w:w="66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1 vs G3</w:t>
            </w:r>
          </w:p>
        </w:tc>
        <w:tc>
          <w:tcPr>
            <w:tcW w:w="66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1 vs G4</w:t>
            </w:r>
          </w:p>
        </w:tc>
        <w:tc>
          <w:tcPr>
            <w:tcW w:w="66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2 vs G3</w:t>
            </w:r>
          </w:p>
        </w:tc>
        <w:tc>
          <w:tcPr>
            <w:tcW w:w="66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2 vs G4</w:t>
            </w:r>
          </w:p>
        </w:tc>
        <w:tc>
          <w:tcPr>
            <w:tcW w:w="66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3 vs G4</w:t>
            </w:r>
          </w:p>
        </w:tc>
      </w:tr>
      <w:tr w:rsidR="00F551B8" w:rsidRPr="00033999" w:rsidTr="00A658F0">
        <w:trPr>
          <w:trHeight w:val="275"/>
        </w:trPr>
        <w:tc>
          <w:tcPr>
            <w:tcW w:w="3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proofErr w:type="spellStart"/>
            <w:r w:rsidRPr="00033999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Porphyromonas</w:t>
            </w:r>
            <w:proofErr w:type="spellEnd"/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2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10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17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9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</w:t>
            </w:r>
          </w:p>
        </w:tc>
      </w:tr>
      <w:tr w:rsidR="00F551B8" w:rsidRPr="00033999" w:rsidTr="00A658F0">
        <w:trPr>
          <w:trHeight w:val="265"/>
        </w:trPr>
        <w:tc>
          <w:tcPr>
            <w:tcW w:w="3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proofErr w:type="spellStart"/>
            <w:r w:rsidRPr="00033999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Abiotrophia</w:t>
            </w:r>
            <w:proofErr w:type="spellEnd"/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824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1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14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52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</w:t>
            </w:r>
          </w:p>
        </w:tc>
      </w:tr>
      <w:tr w:rsidR="00F551B8" w:rsidRPr="00033999" w:rsidTr="00A658F0">
        <w:trPr>
          <w:trHeight w:val="265"/>
        </w:trPr>
        <w:tc>
          <w:tcPr>
            <w:tcW w:w="3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proofErr w:type="spellStart"/>
            <w:r w:rsidRPr="00033999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Hydrotalea</w:t>
            </w:r>
            <w:proofErr w:type="spellEnd"/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112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25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3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</w:t>
            </w:r>
          </w:p>
        </w:tc>
      </w:tr>
      <w:tr w:rsidR="00F551B8" w:rsidRPr="00033999" w:rsidTr="00A658F0">
        <w:trPr>
          <w:trHeight w:val="265"/>
        </w:trPr>
        <w:tc>
          <w:tcPr>
            <w:tcW w:w="3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proofErr w:type="spellStart"/>
            <w:r w:rsidRPr="00033999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Schlegelella</w:t>
            </w:r>
            <w:proofErr w:type="spellEnd"/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38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5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6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10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</w:t>
            </w:r>
          </w:p>
        </w:tc>
      </w:tr>
      <w:tr w:rsidR="00F551B8" w:rsidRPr="00033999" w:rsidTr="00A658F0">
        <w:trPr>
          <w:trHeight w:val="265"/>
        </w:trPr>
        <w:tc>
          <w:tcPr>
            <w:tcW w:w="3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proofErr w:type="spellStart"/>
            <w:r w:rsidRPr="00033999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Kingella</w:t>
            </w:r>
            <w:proofErr w:type="spellEnd"/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126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6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37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19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</w:t>
            </w:r>
          </w:p>
        </w:tc>
      </w:tr>
      <w:tr w:rsidR="00F551B8" w:rsidRPr="00033999" w:rsidTr="00A658F0">
        <w:trPr>
          <w:trHeight w:val="265"/>
        </w:trPr>
        <w:tc>
          <w:tcPr>
            <w:tcW w:w="3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proofErr w:type="spellStart"/>
            <w:r w:rsidRPr="00033999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Gemmiger</w:t>
            </w:r>
            <w:proofErr w:type="spellEnd"/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2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32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</w:t>
            </w:r>
          </w:p>
        </w:tc>
      </w:tr>
      <w:tr w:rsidR="00F551B8" w:rsidRPr="00033999" w:rsidTr="00A658F0">
        <w:trPr>
          <w:trHeight w:val="265"/>
        </w:trPr>
        <w:tc>
          <w:tcPr>
            <w:tcW w:w="3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033999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Clostridium IV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506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40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41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42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31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21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</w:t>
            </w:r>
          </w:p>
        </w:tc>
      </w:tr>
      <w:tr w:rsidR="00F551B8" w:rsidRPr="00033999" w:rsidTr="00A658F0">
        <w:trPr>
          <w:trHeight w:val="265"/>
        </w:trPr>
        <w:tc>
          <w:tcPr>
            <w:tcW w:w="3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033999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f__</w:t>
            </w:r>
            <w:proofErr w:type="spellStart"/>
            <w:r w:rsidRPr="00033999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Clostridiaceae</w:t>
            </w:r>
            <w:proofErr w:type="spellEnd"/>
            <w:r w:rsidRPr="00033999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 xml:space="preserve"> 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109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5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16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3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</w:t>
            </w:r>
          </w:p>
        </w:tc>
      </w:tr>
      <w:tr w:rsidR="00F551B8" w:rsidRPr="00033999" w:rsidTr="00A658F0">
        <w:trPr>
          <w:trHeight w:val="265"/>
        </w:trPr>
        <w:tc>
          <w:tcPr>
            <w:tcW w:w="3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proofErr w:type="spellStart"/>
            <w:r w:rsidRPr="00033999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Fluviicola</w:t>
            </w:r>
            <w:proofErr w:type="spellEnd"/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109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5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16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3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</w:t>
            </w:r>
          </w:p>
        </w:tc>
      </w:tr>
      <w:tr w:rsidR="00F551B8" w:rsidRPr="00033999" w:rsidTr="00A658F0">
        <w:trPr>
          <w:trHeight w:val="265"/>
        </w:trPr>
        <w:tc>
          <w:tcPr>
            <w:tcW w:w="3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033999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Clostridium III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109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5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16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3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</w:t>
            </w:r>
          </w:p>
        </w:tc>
      </w:tr>
      <w:tr w:rsidR="00F551B8" w:rsidRPr="00033999" w:rsidTr="00A658F0">
        <w:trPr>
          <w:trHeight w:val="265"/>
        </w:trPr>
        <w:tc>
          <w:tcPr>
            <w:tcW w:w="3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proofErr w:type="spellStart"/>
            <w:r w:rsidRPr="00033999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p__Actinobacteria</w:t>
            </w:r>
            <w:proofErr w:type="spellEnd"/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109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5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16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3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</w:t>
            </w:r>
          </w:p>
        </w:tc>
      </w:tr>
      <w:tr w:rsidR="00F551B8" w:rsidRPr="00033999" w:rsidTr="00A658F0">
        <w:trPr>
          <w:trHeight w:val="265"/>
        </w:trPr>
        <w:tc>
          <w:tcPr>
            <w:tcW w:w="3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033999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o__</w:t>
            </w:r>
            <w:proofErr w:type="spellStart"/>
            <w:r w:rsidRPr="00033999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Acidimicrobiales</w:t>
            </w:r>
            <w:proofErr w:type="spellEnd"/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109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5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16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3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</w:t>
            </w:r>
          </w:p>
        </w:tc>
      </w:tr>
      <w:tr w:rsidR="00F551B8" w:rsidRPr="00033999" w:rsidTr="00A658F0">
        <w:trPr>
          <w:trHeight w:val="265"/>
        </w:trPr>
        <w:tc>
          <w:tcPr>
            <w:tcW w:w="3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proofErr w:type="spellStart"/>
            <w:r w:rsidRPr="00033999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Parcubacteria_genera_incertae_sedis</w:t>
            </w:r>
            <w:proofErr w:type="spellEnd"/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33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1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5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2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</w:t>
            </w:r>
          </w:p>
        </w:tc>
      </w:tr>
      <w:tr w:rsidR="00F551B8" w:rsidRPr="00033999" w:rsidTr="00A658F0">
        <w:trPr>
          <w:trHeight w:val="265"/>
        </w:trPr>
        <w:tc>
          <w:tcPr>
            <w:tcW w:w="3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proofErr w:type="spellStart"/>
            <w:r w:rsidRPr="00033999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Lysobacter</w:t>
            </w:r>
            <w:proofErr w:type="spellEnd"/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109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5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16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3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</w:t>
            </w:r>
          </w:p>
        </w:tc>
      </w:tr>
      <w:tr w:rsidR="00F551B8" w:rsidRPr="00033999" w:rsidTr="00A658F0">
        <w:trPr>
          <w:trHeight w:val="265"/>
        </w:trPr>
        <w:tc>
          <w:tcPr>
            <w:tcW w:w="3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proofErr w:type="spellStart"/>
            <w:r w:rsidRPr="00033999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Pirellula</w:t>
            </w:r>
            <w:proofErr w:type="spellEnd"/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109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5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16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3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</w:t>
            </w:r>
          </w:p>
        </w:tc>
      </w:tr>
      <w:tr w:rsidR="00F551B8" w:rsidRPr="00033999" w:rsidTr="00A658F0">
        <w:trPr>
          <w:trHeight w:val="265"/>
        </w:trPr>
        <w:tc>
          <w:tcPr>
            <w:tcW w:w="3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033999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f__</w:t>
            </w:r>
            <w:proofErr w:type="spellStart"/>
            <w:r w:rsidRPr="00033999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Verrucomicrobiaceae</w:t>
            </w:r>
            <w:proofErr w:type="spellEnd"/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109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5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16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3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</w:t>
            </w:r>
          </w:p>
        </w:tc>
      </w:tr>
      <w:tr w:rsidR="00F551B8" w:rsidRPr="00033999" w:rsidTr="00A658F0">
        <w:trPr>
          <w:trHeight w:val="265"/>
        </w:trPr>
        <w:tc>
          <w:tcPr>
            <w:tcW w:w="3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proofErr w:type="spellStart"/>
            <w:r w:rsidRPr="00033999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Rheinheimera</w:t>
            </w:r>
            <w:proofErr w:type="spellEnd"/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42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1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5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</w:t>
            </w:r>
          </w:p>
        </w:tc>
      </w:tr>
      <w:tr w:rsidR="00F551B8" w:rsidRPr="00033999" w:rsidTr="00A658F0">
        <w:trPr>
          <w:trHeight w:val="265"/>
        </w:trPr>
        <w:tc>
          <w:tcPr>
            <w:tcW w:w="3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033999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f__</w:t>
            </w:r>
            <w:proofErr w:type="spellStart"/>
            <w:r w:rsidRPr="00033999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Geodermatophilaceae</w:t>
            </w:r>
            <w:proofErr w:type="spellEnd"/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109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5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16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3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</w:t>
            </w:r>
          </w:p>
        </w:tc>
      </w:tr>
      <w:tr w:rsidR="00F551B8" w:rsidRPr="00033999" w:rsidTr="00A658F0">
        <w:trPr>
          <w:trHeight w:val="265"/>
        </w:trPr>
        <w:tc>
          <w:tcPr>
            <w:tcW w:w="3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proofErr w:type="spellStart"/>
            <w:r w:rsidRPr="00033999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Methylobacillus</w:t>
            </w:r>
            <w:proofErr w:type="spellEnd"/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109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5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16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3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</w:t>
            </w:r>
          </w:p>
        </w:tc>
      </w:tr>
      <w:tr w:rsidR="00F551B8" w:rsidRPr="00033999" w:rsidTr="00A658F0">
        <w:trPr>
          <w:trHeight w:val="265"/>
        </w:trPr>
        <w:tc>
          <w:tcPr>
            <w:tcW w:w="3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proofErr w:type="spellStart"/>
            <w:r w:rsidRPr="00033999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Anaerococcus</w:t>
            </w:r>
            <w:proofErr w:type="spellEnd"/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109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5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16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3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</w:t>
            </w:r>
          </w:p>
        </w:tc>
      </w:tr>
      <w:tr w:rsidR="00F551B8" w:rsidRPr="00033999" w:rsidTr="00A658F0">
        <w:trPr>
          <w:trHeight w:val="265"/>
        </w:trPr>
        <w:tc>
          <w:tcPr>
            <w:tcW w:w="3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033999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c__Acidobacteria_Gp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109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5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16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3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</w:t>
            </w:r>
          </w:p>
        </w:tc>
      </w:tr>
      <w:tr w:rsidR="00F551B8" w:rsidRPr="00033999" w:rsidTr="00A658F0">
        <w:trPr>
          <w:trHeight w:val="265"/>
        </w:trPr>
        <w:tc>
          <w:tcPr>
            <w:tcW w:w="3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proofErr w:type="spellStart"/>
            <w:r w:rsidRPr="00033999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Aciditerrimonas</w:t>
            </w:r>
            <w:proofErr w:type="spellEnd"/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109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5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16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3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</w:t>
            </w:r>
          </w:p>
        </w:tc>
      </w:tr>
      <w:tr w:rsidR="00F551B8" w:rsidRPr="00033999" w:rsidTr="00A658F0">
        <w:trPr>
          <w:trHeight w:val="265"/>
        </w:trPr>
        <w:tc>
          <w:tcPr>
            <w:tcW w:w="3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033999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f__</w:t>
            </w:r>
            <w:proofErr w:type="spellStart"/>
            <w:r w:rsidRPr="00033999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Parachlamydiaceae</w:t>
            </w:r>
            <w:proofErr w:type="spellEnd"/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109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5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16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3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</w:t>
            </w:r>
          </w:p>
        </w:tc>
      </w:tr>
      <w:tr w:rsidR="00F551B8" w:rsidRPr="00033999" w:rsidTr="00A658F0">
        <w:trPr>
          <w:trHeight w:val="265"/>
        </w:trPr>
        <w:tc>
          <w:tcPr>
            <w:tcW w:w="3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proofErr w:type="spellStart"/>
            <w:r w:rsidRPr="00033999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Ulvibacter</w:t>
            </w:r>
            <w:proofErr w:type="spellEnd"/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109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5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16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3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</w:t>
            </w:r>
          </w:p>
        </w:tc>
      </w:tr>
      <w:tr w:rsidR="00F551B8" w:rsidRPr="00033999" w:rsidTr="00A658F0">
        <w:trPr>
          <w:trHeight w:val="265"/>
        </w:trPr>
        <w:tc>
          <w:tcPr>
            <w:tcW w:w="3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033999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Gp2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109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5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16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3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</w:t>
            </w:r>
          </w:p>
        </w:tc>
      </w:tr>
      <w:tr w:rsidR="00F551B8" w:rsidRPr="00033999" w:rsidTr="00A658F0">
        <w:trPr>
          <w:trHeight w:val="265"/>
        </w:trPr>
        <w:tc>
          <w:tcPr>
            <w:tcW w:w="3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033999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Gp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109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5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16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3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</w:t>
            </w:r>
          </w:p>
        </w:tc>
      </w:tr>
      <w:tr w:rsidR="00F551B8" w:rsidRPr="00033999" w:rsidTr="00A658F0">
        <w:trPr>
          <w:trHeight w:val="265"/>
        </w:trPr>
        <w:tc>
          <w:tcPr>
            <w:tcW w:w="3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proofErr w:type="spellStart"/>
            <w:r w:rsidRPr="00033999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Latescibacteria_genera_incertae_sedis</w:t>
            </w:r>
            <w:proofErr w:type="spellEnd"/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109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5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16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3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</w:t>
            </w:r>
          </w:p>
        </w:tc>
      </w:tr>
      <w:tr w:rsidR="00F551B8" w:rsidRPr="00033999" w:rsidTr="00A658F0">
        <w:trPr>
          <w:trHeight w:val="265"/>
        </w:trPr>
        <w:tc>
          <w:tcPr>
            <w:tcW w:w="3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proofErr w:type="spellStart"/>
            <w:r w:rsidRPr="00033999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Janthinobacterium</w:t>
            </w:r>
            <w:proofErr w:type="spellEnd"/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109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5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16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3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</w:t>
            </w:r>
          </w:p>
        </w:tc>
      </w:tr>
      <w:tr w:rsidR="00F551B8" w:rsidRPr="00033999" w:rsidTr="00A658F0">
        <w:trPr>
          <w:trHeight w:val="265"/>
        </w:trPr>
        <w:tc>
          <w:tcPr>
            <w:tcW w:w="3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033999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o__</w:t>
            </w:r>
            <w:proofErr w:type="spellStart"/>
            <w:r w:rsidRPr="00033999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Gammaproteobacteria_incertae_sedis</w:t>
            </w:r>
            <w:proofErr w:type="spellEnd"/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3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1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1</w:t>
            </w:r>
          </w:p>
        </w:tc>
      </w:tr>
      <w:tr w:rsidR="00F551B8" w:rsidRPr="00033999" w:rsidTr="00A658F0">
        <w:trPr>
          <w:trHeight w:val="275"/>
        </w:trPr>
        <w:tc>
          <w:tcPr>
            <w:tcW w:w="393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proofErr w:type="spellStart"/>
            <w:r w:rsidRPr="00033999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Syntrophomonas</w:t>
            </w:r>
            <w:proofErr w:type="spellEnd"/>
          </w:p>
        </w:tc>
        <w:tc>
          <w:tcPr>
            <w:tcW w:w="66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</w:t>
            </w:r>
          </w:p>
        </w:tc>
        <w:tc>
          <w:tcPr>
            <w:tcW w:w="72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</w:t>
            </w:r>
          </w:p>
        </w:tc>
        <w:tc>
          <w:tcPr>
            <w:tcW w:w="66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32</w:t>
            </w:r>
          </w:p>
        </w:tc>
        <w:tc>
          <w:tcPr>
            <w:tcW w:w="66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</w:t>
            </w:r>
          </w:p>
        </w:tc>
        <w:tc>
          <w:tcPr>
            <w:tcW w:w="66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</w:t>
            </w:r>
          </w:p>
        </w:tc>
        <w:tc>
          <w:tcPr>
            <w:tcW w:w="66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11</w:t>
            </w:r>
          </w:p>
        </w:tc>
        <w:tc>
          <w:tcPr>
            <w:tcW w:w="66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</w:t>
            </w:r>
          </w:p>
        </w:tc>
        <w:tc>
          <w:tcPr>
            <w:tcW w:w="66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3</w:t>
            </w:r>
          </w:p>
        </w:tc>
        <w:tc>
          <w:tcPr>
            <w:tcW w:w="66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</w:t>
            </w:r>
          </w:p>
        </w:tc>
        <w:tc>
          <w:tcPr>
            <w:tcW w:w="66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1</w:t>
            </w:r>
          </w:p>
        </w:tc>
      </w:tr>
      <w:tr w:rsidR="00F551B8" w:rsidRPr="00033999" w:rsidTr="00A658F0">
        <w:trPr>
          <w:trHeight w:val="275"/>
        </w:trPr>
        <w:tc>
          <w:tcPr>
            <w:tcW w:w="393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2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1B8" w:rsidRPr="00033999" w:rsidRDefault="00F551B8" w:rsidP="008962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:rsidR="00B66981" w:rsidRPr="00F855E9" w:rsidRDefault="00A658F0" w:rsidP="00F855E9">
      <w:pPr>
        <w:widowControl/>
        <w:rPr>
          <w:rFonts w:ascii="Times New Roman" w:eastAsia="PMingLiU" w:hAnsi="Times New Roman" w:cs="Times New Roman" w:hint="eastAsia"/>
          <w:lang w:eastAsia="zh-TW"/>
        </w:rPr>
      </w:pPr>
      <w:r w:rsidRPr="00033999">
        <w:rPr>
          <w:rFonts w:ascii="Times New Roman" w:eastAsia="PMingLiU" w:hAnsi="Times New Roman" w:cs="Times New Roman"/>
          <w:bCs/>
          <w:sz w:val="24"/>
          <w:szCs w:val="24"/>
          <w:lang w:val="en-GB" w:eastAsia="zh-TW"/>
        </w:rPr>
        <w:t>Control: apnoea-hypopnea index (AHI)≤5 (non-OSAHS), Group1: 5&lt;AHI≤15 (mild-OSAHS without hypertension), Group2: AHI</w:t>
      </w:r>
      <w:r w:rsidR="00043E75" w:rsidRPr="00117705">
        <w:rPr>
          <w:rFonts w:ascii="Times New Roman" w:hAnsi="Times New Roman" w:cs="Times New Roman"/>
          <w:kern w:val="0"/>
          <w:sz w:val="24"/>
        </w:rPr>
        <w:t>&gt;</w:t>
      </w:r>
      <w:r w:rsidRPr="00033999">
        <w:rPr>
          <w:rFonts w:ascii="Times New Roman" w:eastAsia="PMingLiU" w:hAnsi="Times New Roman" w:cs="Times New Roman"/>
          <w:bCs/>
          <w:sz w:val="24"/>
          <w:szCs w:val="24"/>
          <w:lang w:val="en-GB" w:eastAsia="zh-TW"/>
        </w:rPr>
        <w:t>15 (</w:t>
      </w:r>
      <w:r w:rsidRPr="00033999">
        <w:rPr>
          <w:rFonts w:ascii="Times New Roman" w:hAnsi="Times New Roman" w:cs="Times New Roman"/>
          <w:kern w:val="0"/>
          <w:sz w:val="24"/>
          <w:szCs w:val="24"/>
        </w:rPr>
        <w:t xml:space="preserve">moderate-to-severe </w:t>
      </w:r>
      <w:r w:rsidRPr="00033999">
        <w:rPr>
          <w:rFonts w:ascii="Times New Roman" w:eastAsia="PMingLiU" w:hAnsi="Times New Roman" w:cs="Times New Roman"/>
          <w:bCs/>
          <w:sz w:val="24"/>
          <w:szCs w:val="24"/>
          <w:lang w:val="en-GB" w:eastAsia="zh-TW"/>
        </w:rPr>
        <w:t>OSAHS without hypertension), Group3: mild-OSAHS with hypertension, Group4:</w:t>
      </w:r>
      <w:r w:rsidRPr="00033999">
        <w:rPr>
          <w:rFonts w:ascii="Times New Roman" w:hAnsi="Times New Roman" w:cs="Times New Roman"/>
          <w:kern w:val="0"/>
          <w:sz w:val="24"/>
          <w:szCs w:val="24"/>
        </w:rPr>
        <w:t xml:space="preserve"> moderate-to-severe </w:t>
      </w:r>
      <w:r w:rsidRPr="00033999">
        <w:rPr>
          <w:rFonts w:ascii="Times New Roman" w:eastAsia="PMingLiU" w:hAnsi="Times New Roman" w:cs="Times New Roman"/>
          <w:bCs/>
          <w:sz w:val="24"/>
          <w:szCs w:val="24"/>
          <w:lang w:val="en-GB" w:eastAsia="zh-TW"/>
        </w:rPr>
        <w:t>OSAHS with hypertension</w:t>
      </w:r>
      <w:r>
        <w:rPr>
          <w:rFonts w:ascii="Times New Roman" w:eastAsia="PMingLiU" w:hAnsi="Times New Roman" w:cs="Times New Roman" w:hint="eastAsia"/>
          <w:bCs/>
          <w:sz w:val="24"/>
          <w:szCs w:val="24"/>
          <w:lang w:val="en-GB" w:eastAsia="zh-TW"/>
        </w:rPr>
        <w:t>.</w:t>
      </w:r>
      <w:r>
        <w:rPr>
          <w:rFonts w:ascii="Times New Roman" w:hAnsi="Times New Roman" w:cs="Times New Roman"/>
          <w:sz w:val="24"/>
        </w:rPr>
        <w:t xml:space="preserve"> </w:t>
      </w:r>
      <w:r w:rsidR="00F551B8" w:rsidRPr="00033999">
        <w:rPr>
          <w:rFonts w:ascii="Times New Roman" w:hAnsi="Times New Roman" w:cs="Times New Roman"/>
          <w:sz w:val="24"/>
        </w:rPr>
        <w:t xml:space="preserve">Statistical analysis was performed by </w:t>
      </w:r>
      <w:r w:rsidR="00F855E9" w:rsidRPr="002E3A92">
        <w:rPr>
          <w:rFonts w:ascii="Times New Roman" w:hAnsi="Times New Roman" w:cs="Times New Roman"/>
          <w:sz w:val="24"/>
        </w:rPr>
        <w:t>Kruskal–Wallis test</w:t>
      </w:r>
      <w:r w:rsidR="00F551B8" w:rsidRPr="00033999">
        <w:rPr>
          <w:rFonts w:ascii="Times New Roman" w:hAnsi="Times New Roman" w:cs="Times New Roman"/>
          <w:sz w:val="24"/>
        </w:rPr>
        <w:t>.</w:t>
      </w:r>
    </w:p>
    <w:sectPr w:rsidR="00B66981" w:rsidRPr="00F855E9" w:rsidSect="00F551B8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32CAF" w:rsidRDefault="00032CAF" w:rsidP="00D437A8">
      <w:r>
        <w:separator/>
      </w:r>
    </w:p>
  </w:endnote>
  <w:endnote w:type="continuationSeparator" w:id="0">
    <w:p w:rsidR="00032CAF" w:rsidRDefault="00032CAF" w:rsidP="00D437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32CAF" w:rsidRDefault="00032CAF" w:rsidP="00D437A8">
      <w:r>
        <w:separator/>
      </w:r>
    </w:p>
  </w:footnote>
  <w:footnote w:type="continuationSeparator" w:id="0">
    <w:p w:rsidR="00032CAF" w:rsidRDefault="00032CAF" w:rsidP="00D437A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51B8"/>
    <w:rsid w:val="00032CAF"/>
    <w:rsid w:val="00043E75"/>
    <w:rsid w:val="001D743B"/>
    <w:rsid w:val="0021648C"/>
    <w:rsid w:val="00353884"/>
    <w:rsid w:val="00394446"/>
    <w:rsid w:val="007E1371"/>
    <w:rsid w:val="00A658F0"/>
    <w:rsid w:val="00B66981"/>
    <w:rsid w:val="00D437A8"/>
    <w:rsid w:val="00E87965"/>
    <w:rsid w:val="00F551B8"/>
    <w:rsid w:val="00F855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8DEE503"/>
  <w15:chartTrackingRefBased/>
  <w15:docId w15:val="{B493D218-73D4-4138-875D-04FDA72FC6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F551B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437A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437A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437A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437A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008</Words>
  <Characters>5746</Characters>
  <Application>Microsoft Office Word</Application>
  <DocSecurity>0</DocSecurity>
  <Lines>47</Lines>
  <Paragraphs>13</Paragraphs>
  <ScaleCrop>false</ScaleCrop>
  <Company/>
  <LinksUpToDate>false</LinksUpToDate>
  <CharactersWithSpaces>67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an</dc:creator>
  <cp:keywords/>
  <dc:description/>
  <cp:lastModifiedBy>Yuan</cp:lastModifiedBy>
  <cp:revision>7</cp:revision>
  <dcterms:created xsi:type="dcterms:W3CDTF">2018-12-19T03:02:00Z</dcterms:created>
  <dcterms:modified xsi:type="dcterms:W3CDTF">2019-02-27T03:47:00Z</dcterms:modified>
</cp:coreProperties>
</file>